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F990C39" w:rsidR="00F102CC" w:rsidRPr="003D5AF6" w:rsidRDefault="008A54F5">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76ED5B" w:rsidR="00F102CC" w:rsidRPr="003D5AF6" w:rsidRDefault="008A54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1CEFEB" w:rsidR="00F102CC" w:rsidRPr="003D5AF6" w:rsidRDefault="008A54F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688572" w:rsidR="00F102CC" w:rsidRPr="003D5AF6" w:rsidRDefault="00DC79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D428E1" w:rsidR="00F102CC" w:rsidRPr="003D5AF6" w:rsidRDefault="00DC79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CE0BFF" w:rsidR="00F102CC" w:rsidRPr="003D5AF6" w:rsidRDefault="00DC79D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AEFA6C" w:rsidR="00F102CC" w:rsidRPr="003D5AF6" w:rsidRDefault="00DC79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C9D155" w:rsidR="00F102CC" w:rsidRPr="003D5AF6" w:rsidRDefault="00DC79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708A63" w:rsidR="00F102CC" w:rsidRPr="003D5AF6" w:rsidRDefault="00DC79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79D002" w:rsidR="00F102CC" w:rsidRDefault="00DC79D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2DA09D" w:rsidR="00F102CC" w:rsidRPr="003D5AF6" w:rsidRDefault="00DC7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77703D" w:rsidR="00F102CC" w:rsidRPr="003D5AF6" w:rsidRDefault="00DC7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2AF9D9" w:rsidR="00F102CC" w:rsidRPr="003D5AF6" w:rsidRDefault="00977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E03E906" w:rsidR="00F102CC" w:rsidRPr="003D5AF6" w:rsidRDefault="00977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D3055D0" w:rsidR="00F102CC" w:rsidRPr="003D5AF6" w:rsidRDefault="00977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AF3BE32" w:rsidR="00F102CC" w:rsidRPr="003D5AF6" w:rsidRDefault="00977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36958A" w:rsidR="00F102CC" w:rsidRPr="003D5AF6" w:rsidRDefault="00977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5 biological replicates for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3 biological replicates for </w:t>
            </w:r>
            <w:proofErr w:type="spellStart"/>
            <w:r>
              <w:rPr>
                <w:rFonts w:ascii="Noto Sans" w:eastAsia="Noto Sans" w:hAnsi="Noto Sans" w:cs="Noto Sans"/>
                <w:bCs/>
                <w:color w:val="434343"/>
                <w:sz w:val="18"/>
                <w:szCs w:val="18"/>
              </w:rPr>
              <w:t>qRTPCR</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C24695" w:rsidR="00F102CC" w:rsidRPr="003D5AF6" w:rsidRDefault="00977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4A889F" w:rsidR="00F102CC" w:rsidRPr="003D5AF6" w:rsidRDefault="003E0B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9680170" w:rsidR="00F102CC" w:rsidRPr="003D5AF6" w:rsidRDefault="003E0B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0BED66" w:rsidR="00F102CC" w:rsidRPr="003D5AF6" w:rsidRDefault="003E0B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9F0F03" w:rsidR="00F102CC" w:rsidRPr="003D5AF6" w:rsidRDefault="003E0B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009574" w:rsidR="00F102CC" w:rsidRPr="003D5AF6" w:rsidRDefault="003E0B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established exclusion criteria for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data,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E03246" w:rsidR="00F102CC" w:rsidRPr="003D5AF6" w:rsidRDefault="00E5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Figure legends describe the statistical tests us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301661" w:rsidR="00F102CC" w:rsidRPr="003D5AF6" w:rsidRDefault="00E5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nd links at the end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426422" w:rsidR="00F102CC" w:rsidRPr="003D5AF6" w:rsidRDefault="00E5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nd links at the end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D76F89" w:rsidR="00F102CC" w:rsidRPr="003D5AF6" w:rsidRDefault="00E5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FA6B7B" w:rsidR="00F102CC" w:rsidRPr="003D5AF6" w:rsidRDefault="00E5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tatement and links at the end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FA0043" w:rsidR="00F102CC" w:rsidRPr="003D5AF6" w:rsidRDefault="00E5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E8D51F" w:rsidR="00F102CC" w:rsidRPr="003D5AF6" w:rsidRDefault="00E55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D79DA0" w:rsidR="00F102CC" w:rsidRPr="003D5AF6" w:rsidRDefault="002E2C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35C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97ED5" w14:textId="77777777" w:rsidR="002735C9" w:rsidRDefault="002735C9">
      <w:r>
        <w:separator/>
      </w:r>
    </w:p>
  </w:endnote>
  <w:endnote w:type="continuationSeparator" w:id="0">
    <w:p w14:paraId="06606A4D" w14:textId="77777777" w:rsidR="002735C9" w:rsidRDefault="002735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8728D" w14:textId="77777777" w:rsidR="002735C9" w:rsidRDefault="002735C9">
      <w:r>
        <w:separator/>
      </w:r>
    </w:p>
  </w:footnote>
  <w:footnote w:type="continuationSeparator" w:id="0">
    <w:p w14:paraId="18F5351B" w14:textId="77777777" w:rsidR="002735C9" w:rsidRDefault="002735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73670567">
    <w:abstractNumId w:val="2"/>
  </w:num>
  <w:num w:numId="2" w16cid:durableId="2061635945">
    <w:abstractNumId w:val="0"/>
  </w:num>
  <w:num w:numId="3" w16cid:durableId="383025091">
    <w:abstractNumId w:val="1"/>
  </w:num>
  <w:num w:numId="4" w16cid:durableId="16392631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735C9"/>
    <w:rsid w:val="002E2C55"/>
    <w:rsid w:val="003D5AF6"/>
    <w:rsid w:val="003E0B07"/>
    <w:rsid w:val="0041018A"/>
    <w:rsid w:val="00427975"/>
    <w:rsid w:val="004E2C31"/>
    <w:rsid w:val="005B0259"/>
    <w:rsid w:val="007054B6"/>
    <w:rsid w:val="008A54F5"/>
    <w:rsid w:val="00977E04"/>
    <w:rsid w:val="009C7B26"/>
    <w:rsid w:val="009D067E"/>
    <w:rsid w:val="00A11E52"/>
    <w:rsid w:val="00BD41E9"/>
    <w:rsid w:val="00C84413"/>
    <w:rsid w:val="00CE7F8E"/>
    <w:rsid w:val="00DC79D8"/>
    <w:rsid w:val="00E55ED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504</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uno van Swinderen</cp:lastModifiedBy>
  <cp:revision>11</cp:revision>
  <dcterms:created xsi:type="dcterms:W3CDTF">2023-10-03T01:38:00Z</dcterms:created>
  <dcterms:modified xsi:type="dcterms:W3CDTF">2023-10-15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0-03T01:38: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58deb5d-5571-4e55-bce3-b8b39aad9a61</vt:lpwstr>
  </property>
  <property fmtid="{D5CDD505-2E9C-101B-9397-08002B2CF9AE}" pid="8" name="MSIP_Label_0f488380-630a-4f55-a077-a19445e3f360_ContentBits">
    <vt:lpwstr>0</vt:lpwstr>
  </property>
</Properties>
</file>